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C560" w14:textId="7A60A170" w:rsidR="0038254C" w:rsidRDefault="0038254C" w:rsidP="0038254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7 </w:t>
      </w:r>
      <w:r w:rsidRPr="008940B8">
        <w:rPr>
          <w:b/>
          <w:bCs/>
          <w:lang w:val="en-US"/>
        </w:rPr>
        <w:t>Table. Other treatments</w:t>
      </w:r>
      <w:r w:rsidR="00B77CE6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8"/>
        <w:gridCol w:w="1134"/>
        <w:gridCol w:w="1276"/>
        <w:gridCol w:w="986"/>
      </w:tblGrid>
      <w:tr w:rsidR="0038254C" w14:paraId="2D4A8FDE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77DD7F1" w14:textId="77777777" w:rsidR="0038254C" w:rsidRPr="00173710" w:rsidRDefault="0038254C" w:rsidP="00DB64E7">
            <w:pPr>
              <w:jc w:val="both"/>
              <w:rPr>
                <w:lang w:val="en-US"/>
              </w:rPr>
            </w:pPr>
            <w:r w:rsidRPr="00173710">
              <w:rPr>
                <w:lang w:val="en-US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D21577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Yes, current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8E32B3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Yes, but not currentl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13BC6E8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Time, in months</w:t>
            </w:r>
          </w:p>
        </w:tc>
      </w:tr>
      <w:tr w:rsidR="0038254C" w:rsidRPr="00B77CE6" w14:paraId="4A518307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07E0C78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</w:t>
            </w:r>
            <w:r w:rsidRPr="007C43FC">
              <w:rPr>
                <w:lang w:val="en"/>
              </w:rPr>
              <w:t>ngiotensin converting enzyme inhibitors</w:t>
            </w:r>
            <w:r>
              <w:rPr>
                <w:lang w:val="en"/>
              </w:rPr>
              <w:t xml:space="preserve"> (ACEI)/ </w:t>
            </w:r>
            <w:r>
              <w:rPr>
                <w:lang w:val="en-US"/>
              </w:rPr>
              <w:t>a</w:t>
            </w:r>
            <w:r w:rsidRPr="00F30130">
              <w:rPr>
                <w:lang w:val="en-US"/>
              </w:rPr>
              <w:t>ngiotensin receptor blockers</w:t>
            </w:r>
            <w:r>
              <w:rPr>
                <w:lang w:val="en-US"/>
              </w:rPr>
              <w:t xml:space="preserve"> </w:t>
            </w:r>
            <w:r w:rsidRPr="00F30130">
              <w:rPr>
                <w:lang w:val="en-US"/>
              </w:rPr>
              <w:t>(ARBs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B122C0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8EDA59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F5B3D74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36A792DC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41C6EFF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bookmarkStart w:id="0" w:name="_Hlk89339125"/>
            <w:r>
              <w:rPr>
                <w:lang w:val="en-US"/>
              </w:rPr>
              <w:t>Non-ACEI / ARBs antihypertensive drugs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DB031B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12EDD1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33A1796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64566240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5B9D2B2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Lipid-lowering drug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D4C929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360337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D25F5DF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199DC2E4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610413EE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nxiolytics and hypnotics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7D73C4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CF0C09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10D630E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604F6728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44A5E26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ntidepressants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0AAFEC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0BBB96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22854F2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40303E18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61355FEB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ntipsychotics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ADAAEA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82A61B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B2B1E24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749D5E7E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5CAF1AB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bookmarkStart w:id="1" w:name="_Hlk89339635"/>
            <w:r>
              <w:rPr>
                <w:lang w:val="en"/>
              </w:rPr>
              <w:t>A</w:t>
            </w:r>
            <w:r w:rsidRPr="006C2D80">
              <w:rPr>
                <w:lang w:val="en"/>
              </w:rPr>
              <w:t>ntiplatelet drugs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A5E385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163A35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7C3FBBD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69CEBF3E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43F09FF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nticoagulant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6F7027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2E4CF3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A4AFCBD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7C3408D3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B8B8C88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nalges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9B2388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AF085A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2E0268E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375ADC2A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73436E6D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Anti-tumor drug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03B76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26256A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D761D9C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7570055E" w14:textId="77777777" w:rsidTr="00DB64E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33BCFFB7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Immunomodulator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AADBC1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BD77DE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4AC6A1F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8254C" w14:paraId="52994805" w14:textId="77777777" w:rsidTr="00DB64E7">
        <w:tc>
          <w:tcPr>
            <w:tcW w:w="5098" w:type="dxa"/>
            <w:tcBorders>
              <w:top w:val="single" w:sz="4" w:space="0" w:color="auto"/>
            </w:tcBorders>
          </w:tcPr>
          <w:p w14:paraId="658AECBE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orticosteroi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A93022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A84C88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98D08DA" w14:textId="77777777" w:rsidR="0038254C" w:rsidRDefault="0038254C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5D6CC3D4" w14:textId="77777777" w:rsidR="0038254C" w:rsidRPr="00A7206B" w:rsidRDefault="0038254C" w:rsidP="0038254C">
      <w:pPr>
        <w:jc w:val="both"/>
        <w:rPr>
          <w:i/>
          <w:iCs/>
          <w:sz w:val="18"/>
          <w:szCs w:val="18"/>
        </w:rPr>
      </w:pPr>
      <w:r w:rsidRPr="00A7206B">
        <w:rPr>
          <w:i/>
          <w:iCs/>
          <w:sz w:val="18"/>
          <w:szCs w:val="18"/>
        </w:rPr>
        <w:t>Angiotensin converting enzyme inhibitors (ACEI)/ angiotensin receptor blockers (ARBs): ACEI: Benazepril, Captopril, Enalapril, Fosinopril, Lisinopril, Perindopril, Quinapril, Ramipril, Trandolapril, Candesartan, Eprosartan, Irbesartan, Losartan, Olmesartan, Telemisartan, Valsartan among the most common.</w:t>
      </w:r>
    </w:p>
    <w:p w14:paraId="30A177F4" w14:textId="77777777" w:rsidR="0038254C" w:rsidRPr="00DB64E7" w:rsidRDefault="0038254C" w:rsidP="0038254C">
      <w:pPr>
        <w:jc w:val="both"/>
        <w:rPr>
          <w:i/>
          <w:iCs/>
          <w:sz w:val="18"/>
          <w:szCs w:val="18"/>
        </w:rPr>
      </w:pPr>
      <w:r w:rsidRPr="00DB64E7">
        <w:rPr>
          <w:i/>
          <w:iCs/>
          <w:sz w:val="18"/>
          <w:szCs w:val="18"/>
        </w:rPr>
        <w:t>Non-ACEI / ARBs antihypertensive drugs: Diltiazem, Verapamil, Nifedipine, Amlodipine, Lercanidipine, Manidipine, Felodipine, Doxazosin, among the most common.</w:t>
      </w:r>
    </w:p>
    <w:p w14:paraId="3D83A09C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DB64E7">
        <w:t xml:space="preserve"> </w:t>
      </w:r>
      <w:r w:rsidRPr="00BE7FC2">
        <w:rPr>
          <w:i/>
          <w:iCs/>
          <w:sz w:val="18"/>
          <w:szCs w:val="18"/>
          <w:lang w:val="en-US"/>
        </w:rPr>
        <w:t>Lipid-lowering drugs</w:t>
      </w:r>
      <w:r>
        <w:rPr>
          <w:i/>
          <w:iCs/>
          <w:sz w:val="18"/>
          <w:szCs w:val="18"/>
          <w:lang w:val="en-US"/>
        </w:rPr>
        <w:t xml:space="preserve">: </w:t>
      </w:r>
      <w:r w:rsidRPr="00BE7FC2">
        <w:rPr>
          <w:i/>
          <w:iCs/>
          <w:sz w:val="18"/>
          <w:szCs w:val="18"/>
          <w:lang w:val="en-US"/>
        </w:rPr>
        <w:t>Atorvastatin, Pitavastatin, Pravastatin, Rosuvastatin, Simvastatin, Ezetimibe, Fenofibrate, Gemfibrozil, Resincolestyramine, among the most common.</w:t>
      </w:r>
    </w:p>
    <w:p w14:paraId="7DB559C2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BE7FC2">
        <w:rPr>
          <w:i/>
          <w:iCs/>
          <w:sz w:val="18"/>
          <w:szCs w:val="18"/>
          <w:lang w:val="en-US"/>
        </w:rPr>
        <w:t>Anxiolytics and hypnotic</w:t>
      </w:r>
      <w:r>
        <w:rPr>
          <w:i/>
          <w:iCs/>
          <w:sz w:val="18"/>
          <w:szCs w:val="18"/>
          <w:lang w:val="en-US"/>
        </w:rPr>
        <w:t xml:space="preserve"> drugs: </w:t>
      </w:r>
      <w:r w:rsidRPr="00BE7FC2">
        <w:rPr>
          <w:i/>
          <w:iCs/>
          <w:sz w:val="18"/>
          <w:szCs w:val="18"/>
          <w:lang w:val="en-US"/>
        </w:rPr>
        <w:t>Diazepam, Lorazepam, Lormetazepam, Chlorazepatodipotassium, Bromazepam, Clonazepam, Midazolam, Oxazepam, Alprazolam, Zopliclone, Zolpidem, Trazodone (at low doses at night, up to 100 mg / night) and Mirtazapine at low doses at night, up to 15 mg / night), among the most</w:t>
      </w:r>
      <w:r w:rsidRPr="00A1646E">
        <w:rPr>
          <w:i/>
          <w:iCs/>
          <w:sz w:val="18"/>
          <w:szCs w:val="18"/>
          <w:lang w:val="en-US"/>
        </w:rPr>
        <w:t xml:space="preserve"> </w:t>
      </w:r>
      <w:r w:rsidRPr="00BE7FC2">
        <w:rPr>
          <w:i/>
          <w:iCs/>
          <w:sz w:val="18"/>
          <w:szCs w:val="18"/>
          <w:lang w:val="en-US"/>
        </w:rPr>
        <w:t>common</w:t>
      </w:r>
      <w:r>
        <w:rPr>
          <w:i/>
          <w:iCs/>
          <w:sz w:val="18"/>
          <w:szCs w:val="18"/>
          <w:lang w:val="en-US"/>
        </w:rPr>
        <w:t>.</w:t>
      </w:r>
    </w:p>
    <w:p w14:paraId="3141668E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BE7FC2">
        <w:rPr>
          <w:i/>
          <w:iCs/>
          <w:sz w:val="18"/>
          <w:szCs w:val="18"/>
          <w:lang w:val="en-US"/>
        </w:rPr>
        <w:t>Antidepressant</w:t>
      </w:r>
      <w:r>
        <w:rPr>
          <w:i/>
          <w:iCs/>
          <w:sz w:val="18"/>
          <w:szCs w:val="18"/>
          <w:lang w:val="en-US"/>
        </w:rPr>
        <w:t xml:space="preserve"> drugs: </w:t>
      </w:r>
      <w:r w:rsidRPr="00BE7FC2">
        <w:rPr>
          <w:i/>
          <w:iCs/>
          <w:sz w:val="18"/>
          <w:szCs w:val="18"/>
          <w:lang w:val="en-US"/>
        </w:rPr>
        <w:t>Fluoxetine, Setralin, Citalopram, Escitalopram, Fluvoxamine, Venlafaxine, Desvenlafaxine, Duloxetine, Bupropion, Vortioxetine, Agomelatine, Trazodone at high doses (greater than 100 mg / day), Mirtazapine (doses greater than 15 mg / day</w:t>
      </w:r>
      <w:r>
        <w:rPr>
          <w:i/>
          <w:iCs/>
          <w:sz w:val="18"/>
          <w:szCs w:val="18"/>
          <w:lang w:val="en-US"/>
        </w:rPr>
        <w:t xml:space="preserve">, among the most </w:t>
      </w:r>
      <w:r w:rsidRPr="00BE7FC2">
        <w:rPr>
          <w:i/>
          <w:iCs/>
          <w:sz w:val="18"/>
          <w:szCs w:val="18"/>
          <w:lang w:val="en-US"/>
        </w:rPr>
        <w:t>common.</w:t>
      </w:r>
    </w:p>
    <w:p w14:paraId="350831D3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BE7FC2">
        <w:rPr>
          <w:i/>
          <w:iCs/>
          <w:sz w:val="18"/>
          <w:szCs w:val="18"/>
          <w:lang w:val="en-US"/>
        </w:rPr>
        <w:t>Antipsychotic</w:t>
      </w:r>
      <w:r>
        <w:rPr>
          <w:i/>
          <w:iCs/>
          <w:sz w:val="18"/>
          <w:szCs w:val="18"/>
          <w:lang w:val="en-US"/>
        </w:rPr>
        <w:t xml:space="preserve"> drugs</w:t>
      </w:r>
      <w:r w:rsidRPr="00BE7FC2">
        <w:rPr>
          <w:i/>
          <w:iCs/>
          <w:sz w:val="18"/>
          <w:szCs w:val="18"/>
          <w:lang w:val="en-US"/>
        </w:rPr>
        <w:t xml:space="preserve">: Haloperidol, Risperidone, Quetiapine, Clozapine, Olanzapine, Aripiprazole, Ziprasidone among the most </w:t>
      </w:r>
      <w:bookmarkStart w:id="2" w:name="_Hlk89339604"/>
      <w:r w:rsidRPr="00BE7FC2">
        <w:rPr>
          <w:i/>
          <w:iCs/>
          <w:sz w:val="18"/>
          <w:szCs w:val="18"/>
          <w:lang w:val="en-US"/>
        </w:rPr>
        <w:t>common</w:t>
      </w:r>
      <w:bookmarkEnd w:id="2"/>
      <w:r>
        <w:rPr>
          <w:i/>
          <w:iCs/>
          <w:sz w:val="18"/>
          <w:szCs w:val="18"/>
          <w:lang w:val="en-US"/>
        </w:rPr>
        <w:t>.</w:t>
      </w:r>
    </w:p>
    <w:p w14:paraId="166C3622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A1646E">
        <w:rPr>
          <w:i/>
          <w:iCs/>
          <w:sz w:val="18"/>
          <w:szCs w:val="18"/>
          <w:lang w:val="en"/>
        </w:rPr>
        <w:t>Antiplatelet drugs</w:t>
      </w:r>
      <w:r>
        <w:rPr>
          <w:i/>
          <w:iCs/>
          <w:sz w:val="18"/>
          <w:szCs w:val="18"/>
          <w:lang w:val="en"/>
        </w:rPr>
        <w:t xml:space="preserve">: </w:t>
      </w:r>
      <w:r w:rsidRPr="00BE7FC2">
        <w:rPr>
          <w:i/>
          <w:iCs/>
          <w:sz w:val="18"/>
          <w:szCs w:val="18"/>
          <w:lang w:val="en-US"/>
        </w:rPr>
        <w:t>Acetylsalicylic acid, Clopidogrel, Ticagrelol, among the most common.</w:t>
      </w:r>
    </w:p>
    <w:p w14:paraId="50657EF5" w14:textId="77777777" w:rsidR="0038254C" w:rsidRPr="00CD0269" w:rsidRDefault="0038254C" w:rsidP="0038254C">
      <w:pPr>
        <w:jc w:val="both"/>
        <w:rPr>
          <w:i/>
          <w:iCs/>
          <w:sz w:val="18"/>
          <w:szCs w:val="18"/>
        </w:rPr>
      </w:pPr>
      <w:r w:rsidRPr="00CD0269">
        <w:rPr>
          <w:i/>
          <w:iCs/>
          <w:sz w:val="18"/>
          <w:szCs w:val="18"/>
        </w:rPr>
        <w:t>Anticoagulant drugs: Acenocoumarol, Rivaroxaban, Apixaban, Dabigatran, Edoxaban.</w:t>
      </w:r>
    </w:p>
    <w:p w14:paraId="60C45737" w14:textId="77777777" w:rsidR="0038254C" w:rsidRPr="001D076F" w:rsidRDefault="0038254C" w:rsidP="0038254C">
      <w:pPr>
        <w:jc w:val="both"/>
        <w:rPr>
          <w:i/>
          <w:iCs/>
          <w:sz w:val="18"/>
          <w:szCs w:val="18"/>
        </w:rPr>
      </w:pPr>
      <w:r w:rsidRPr="001D076F">
        <w:rPr>
          <w:i/>
          <w:iCs/>
          <w:sz w:val="18"/>
          <w:szCs w:val="18"/>
        </w:rPr>
        <w:t xml:space="preserve">Analgesic drugs: Paracetamol, Metamizole, Tramadol, Ibuprofen, Naproxen, Diclofenac, Dexketoprofen, Etoricoxib, Celecoxib, Codeine, Morphine, Fentanyl, Tapentadol, among the most </w:t>
      </w:r>
      <w:r>
        <w:rPr>
          <w:i/>
          <w:iCs/>
          <w:sz w:val="18"/>
          <w:szCs w:val="18"/>
        </w:rPr>
        <w:t>common.</w:t>
      </w:r>
    </w:p>
    <w:p w14:paraId="6752CD7E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BE7FC2">
        <w:rPr>
          <w:i/>
          <w:iCs/>
          <w:sz w:val="18"/>
          <w:szCs w:val="18"/>
          <w:lang w:val="en-US"/>
        </w:rPr>
        <w:t>Anti-tumor</w:t>
      </w:r>
      <w:r>
        <w:rPr>
          <w:i/>
          <w:iCs/>
          <w:sz w:val="18"/>
          <w:szCs w:val="18"/>
          <w:lang w:val="en-US"/>
        </w:rPr>
        <w:t xml:space="preserve"> drugs</w:t>
      </w:r>
      <w:r w:rsidRPr="00BE7FC2">
        <w:rPr>
          <w:i/>
          <w:iCs/>
          <w:sz w:val="18"/>
          <w:szCs w:val="18"/>
          <w:lang w:val="en-US"/>
        </w:rPr>
        <w:t>: Any treatment that the patient reports that has been prescribed for cancer or that appears in the patient's history</w:t>
      </w:r>
    </w:p>
    <w:p w14:paraId="6EA245EB" w14:textId="77777777" w:rsidR="0038254C" w:rsidRPr="00BE7FC2" w:rsidRDefault="0038254C" w:rsidP="0038254C">
      <w:pPr>
        <w:jc w:val="both"/>
        <w:rPr>
          <w:i/>
          <w:iCs/>
          <w:sz w:val="18"/>
          <w:szCs w:val="18"/>
          <w:lang w:val="en-US"/>
        </w:rPr>
      </w:pPr>
      <w:r w:rsidRPr="00BE7FC2">
        <w:rPr>
          <w:i/>
          <w:iCs/>
          <w:sz w:val="18"/>
          <w:szCs w:val="18"/>
          <w:lang w:val="en-US"/>
        </w:rPr>
        <w:lastRenderedPageBreak/>
        <w:t>Immunomodulator</w:t>
      </w:r>
      <w:r>
        <w:rPr>
          <w:i/>
          <w:iCs/>
          <w:sz w:val="18"/>
          <w:szCs w:val="18"/>
          <w:lang w:val="en-US"/>
        </w:rPr>
        <w:t xml:space="preserve"> drugs</w:t>
      </w:r>
      <w:r w:rsidRPr="00BE7FC2">
        <w:rPr>
          <w:i/>
          <w:iCs/>
          <w:sz w:val="18"/>
          <w:szCs w:val="18"/>
          <w:lang w:val="en-US"/>
        </w:rPr>
        <w:t>, including biological agents (generally used for chronic inflammatory and rheumatic diseases, some types of cancer, or multiple sclerosis</w:t>
      </w:r>
      <w:r>
        <w:rPr>
          <w:i/>
          <w:iCs/>
          <w:sz w:val="18"/>
          <w:szCs w:val="18"/>
          <w:lang w:val="en-US"/>
        </w:rPr>
        <w:t>)</w:t>
      </w:r>
      <w:r w:rsidRPr="00BE7FC2">
        <w:rPr>
          <w:i/>
          <w:iCs/>
          <w:sz w:val="18"/>
          <w:szCs w:val="18"/>
          <w:lang w:val="en-US"/>
        </w:rPr>
        <w:t>: Methotrexate, Leflunomide, Hydroxychloroquine, Chloroquine, Azathioprine, Cyclosporin A, Cyclophosphamide, Tocilizumab, Etanercept, Infliximab, Anakinbidumab, Anakinbrailid Abatacept, Rituximab, Golimumab, Canakinumab, Ustekinumab, Denosumab, Secukinumab, Belibumab, Certolizumab, among the most common.</w:t>
      </w:r>
    </w:p>
    <w:p w14:paraId="62613ED5" w14:textId="77777777" w:rsidR="0038254C" w:rsidRDefault="0038254C" w:rsidP="0038254C">
      <w:pPr>
        <w:jc w:val="both"/>
        <w:rPr>
          <w:b/>
          <w:bCs/>
          <w:lang w:val="en-US"/>
        </w:rPr>
      </w:pPr>
      <w:r w:rsidRPr="00BE7FC2">
        <w:rPr>
          <w:i/>
          <w:iCs/>
          <w:sz w:val="18"/>
          <w:szCs w:val="18"/>
          <w:lang w:val="en-US"/>
        </w:rPr>
        <w:t xml:space="preserve">Corticosteroids: Hydrocortisone, Prednisone, Prednisolone, Deflazacort, Dexamethasone. </w:t>
      </w:r>
    </w:p>
    <w:p w14:paraId="03135280" w14:textId="77777777" w:rsidR="0038254C" w:rsidRPr="0038254C" w:rsidRDefault="0038254C">
      <w:pPr>
        <w:rPr>
          <w:lang w:val="en-US"/>
        </w:rPr>
      </w:pPr>
    </w:p>
    <w:sectPr w:rsidR="0038254C" w:rsidRPr="00382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4C"/>
    <w:rsid w:val="0038254C"/>
    <w:rsid w:val="00B7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E2C9"/>
  <w15:chartTrackingRefBased/>
  <w15:docId w15:val="{4392F918-55C2-48DB-9771-48C70C25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4:00Z</dcterms:created>
  <dcterms:modified xsi:type="dcterms:W3CDTF">2023-02-03T11:02:00Z</dcterms:modified>
</cp:coreProperties>
</file>